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7020"/>
      </w:tblGrid>
      <w:tr w:rsidR="003556D3" w14:paraId="367104D5" w14:textId="77777777" w:rsidTr="00092473">
        <w:tc>
          <w:tcPr>
            <w:tcW w:w="11155" w:type="dxa"/>
            <w:gridSpan w:val="2"/>
          </w:tcPr>
          <w:p w14:paraId="01C67B33" w14:textId="77777777" w:rsidR="003556D3" w:rsidRDefault="003556D3">
            <w:r>
              <w:rPr>
                <w:b/>
              </w:rPr>
              <w:t>Factors independently associated with Takotsubo cardiomyopathy</w:t>
            </w:r>
          </w:p>
        </w:tc>
      </w:tr>
      <w:tr w:rsidR="00092473" w14:paraId="297B890A" w14:textId="77777777" w:rsidTr="00092473">
        <w:trPr>
          <w:trHeight w:val="260"/>
        </w:trPr>
        <w:tc>
          <w:tcPr>
            <w:tcW w:w="4135" w:type="dxa"/>
          </w:tcPr>
          <w:p w14:paraId="28D326CA" w14:textId="2FD2ECCA" w:rsidR="003556D3" w:rsidRDefault="002F6A7C" w:rsidP="003556D3">
            <w:pPr>
              <w:pStyle w:val="ListParagraph"/>
              <w:numPr>
                <w:ilvl w:val="0"/>
                <w:numId w:val="1"/>
              </w:numPr>
            </w:pPr>
            <w:r>
              <w:t>Older age</w:t>
            </w:r>
          </w:p>
        </w:tc>
        <w:tc>
          <w:tcPr>
            <w:tcW w:w="7020" w:type="dxa"/>
          </w:tcPr>
          <w:p w14:paraId="4783E1D5" w14:textId="13BCEBE5" w:rsidR="003556D3" w:rsidRDefault="002F6A7C" w:rsidP="00092473">
            <w:r>
              <w:t xml:space="preserve">Each increase in age by 1 year increases mortality by </w:t>
            </w:r>
            <w:r w:rsidR="00092473">
              <w:t>mortality by 1%</w:t>
            </w:r>
          </w:p>
        </w:tc>
      </w:tr>
      <w:tr w:rsidR="00092473" w14:paraId="439B0926" w14:textId="77777777" w:rsidTr="00092473">
        <w:trPr>
          <w:trHeight w:val="260"/>
        </w:trPr>
        <w:tc>
          <w:tcPr>
            <w:tcW w:w="4135" w:type="dxa"/>
          </w:tcPr>
          <w:p w14:paraId="03450440" w14:textId="66BA8D42" w:rsidR="003556D3" w:rsidRDefault="002F6A7C" w:rsidP="003556D3">
            <w:pPr>
              <w:pStyle w:val="ListParagraph"/>
              <w:numPr>
                <w:ilvl w:val="0"/>
                <w:numId w:val="1"/>
              </w:numPr>
            </w:pPr>
            <w:r>
              <w:t>Male gender</w:t>
            </w:r>
          </w:p>
        </w:tc>
        <w:tc>
          <w:tcPr>
            <w:tcW w:w="7020" w:type="dxa"/>
          </w:tcPr>
          <w:p w14:paraId="09C0C6E6" w14:textId="76C3B59B" w:rsidR="003556D3" w:rsidRDefault="007B09DA">
            <w:r>
              <w:t>OR 1.7, 95%</w:t>
            </w:r>
            <w:r w:rsidR="002F6A7C">
              <w:t>CI</w:t>
            </w:r>
            <w:r>
              <w:t xml:space="preserve"> 1.4 to 2.5, p &lt;0.01</w:t>
            </w:r>
          </w:p>
        </w:tc>
      </w:tr>
      <w:tr w:rsidR="00092473" w14:paraId="4ACFA904" w14:textId="77777777" w:rsidTr="00092473">
        <w:trPr>
          <w:trHeight w:val="260"/>
        </w:trPr>
        <w:tc>
          <w:tcPr>
            <w:tcW w:w="4135" w:type="dxa"/>
          </w:tcPr>
          <w:p w14:paraId="2DBACBFD" w14:textId="4792DDF7" w:rsidR="003556D3" w:rsidRDefault="007B09DA" w:rsidP="003556D3">
            <w:pPr>
              <w:pStyle w:val="ListParagraph"/>
              <w:numPr>
                <w:ilvl w:val="0"/>
                <w:numId w:val="1"/>
              </w:numPr>
            </w:pPr>
            <w:r>
              <w:t>Asian/Pacific Islander race</w:t>
            </w:r>
          </w:p>
        </w:tc>
        <w:tc>
          <w:tcPr>
            <w:tcW w:w="7020" w:type="dxa"/>
          </w:tcPr>
          <w:p w14:paraId="7230879E" w14:textId="25BD6B19" w:rsidR="003556D3" w:rsidRDefault="00023DE2">
            <w:r>
              <w:t>OR 1.9, 95%CI 1.2 to 2.9</w:t>
            </w:r>
            <w:bookmarkStart w:id="0" w:name="_GoBack"/>
            <w:bookmarkEnd w:id="0"/>
            <w:r w:rsidR="007B09DA">
              <w:t>, p&lt; 0.01</w:t>
            </w:r>
          </w:p>
        </w:tc>
      </w:tr>
      <w:tr w:rsidR="00092473" w14:paraId="27A55211" w14:textId="77777777" w:rsidTr="00092473">
        <w:trPr>
          <w:trHeight w:val="260"/>
        </w:trPr>
        <w:tc>
          <w:tcPr>
            <w:tcW w:w="4135" w:type="dxa"/>
          </w:tcPr>
          <w:p w14:paraId="380D4DE0" w14:textId="26E6501F" w:rsidR="003556D3" w:rsidRDefault="008512AD" w:rsidP="003556D3">
            <w:pPr>
              <w:pStyle w:val="ListParagraph"/>
              <w:numPr>
                <w:ilvl w:val="0"/>
                <w:numId w:val="1"/>
              </w:numPr>
            </w:pPr>
            <w:r>
              <w:t>Acute kidney injury</w:t>
            </w:r>
          </w:p>
        </w:tc>
        <w:tc>
          <w:tcPr>
            <w:tcW w:w="7020" w:type="dxa"/>
          </w:tcPr>
          <w:p w14:paraId="71716E67" w14:textId="0DA65434" w:rsidR="003556D3" w:rsidRDefault="002A2509">
            <w:r>
              <w:t>OR 3.8, 95%CI 3.2 to 4.5, p&lt; 0.01</w:t>
            </w:r>
          </w:p>
        </w:tc>
      </w:tr>
      <w:tr w:rsidR="00092473" w14:paraId="00705F42" w14:textId="77777777" w:rsidTr="00092473">
        <w:trPr>
          <w:trHeight w:val="260"/>
        </w:trPr>
        <w:tc>
          <w:tcPr>
            <w:tcW w:w="4135" w:type="dxa"/>
          </w:tcPr>
          <w:p w14:paraId="7356A84F" w14:textId="6E3F0DF5" w:rsidR="008512AD" w:rsidRDefault="00F623EA" w:rsidP="003556D3">
            <w:pPr>
              <w:pStyle w:val="ListParagraph"/>
              <w:numPr>
                <w:ilvl w:val="0"/>
                <w:numId w:val="1"/>
              </w:numPr>
            </w:pPr>
            <w:r>
              <w:t>Arrhythmia</w:t>
            </w:r>
          </w:p>
        </w:tc>
        <w:tc>
          <w:tcPr>
            <w:tcW w:w="7020" w:type="dxa"/>
          </w:tcPr>
          <w:p w14:paraId="5E83C6D9" w14:textId="40F8FE9F" w:rsidR="008512AD" w:rsidRDefault="002A2509">
            <w:r>
              <w:t>OR 1.2, 95%CI 1.0 to 1.5, p&lt; 0.01</w:t>
            </w:r>
          </w:p>
        </w:tc>
      </w:tr>
      <w:tr w:rsidR="00092473" w14:paraId="751186D6" w14:textId="77777777" w:rsidTr="00092473">
        <w:trPr>
          <w:trHeight w:val="260"/>
        </w:trPr>
        <w:tc>
          <w:tcPr>
            <w:tcW w:w="4135" w:type="dxa"/>
          </w:tcPr>
          <w:p w14:paraId="4B2D837A" w14:textId="3C6EAC04" w:rsidR="00755AE8" w:rsidRDefault="00755AE8" w:rsidP="003556D3">
            <w:pPr>
              <w:pStyle w:val="ListParagraph"/>
              <w:numPr>
                <w:ilvl w:val="0"/>
                <w:numId w:val="1"/>
              </w:numPr>
            </w:pPr>
            <w:r>
              <w:t>Medicaid</w:t>
            </w:r>
          </w:p>
        </w:tc>
        <w:tc>
          <w:tcPr>
            <w:tcW w:w="7020" w:type="dxa"/>
          </w:tcPr>
          <w:p w14:paraId="2C19CE71" w14:textId="7CC9DB0F" w:rsidR="00755AE8" w:rsidRDefault="00755AE8">
            <w:r>
              <w:t>OR 1.6, 95%CI 1.1 to 2.2, p&lt; 0.01</w:t>
            </w:r>
          </w:p>
        </w:tc>
      </w:tr>
    </w:tbl>
    <w:p w14:paraId="0C4A1857" w14:textId="77777777" w:rsidR="003556D3" w:rsidRDefault="003556D3"/>
    <w:sectPr w:rsidR="003556D3" w:rsidSect="003556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4E74DF"/>
    <w:multiLevelType w:val="hybridMultilevel"/>
    <w:tmpl w:val="8C0C31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6D3"/>
    <w:rsid w:val="00017E8A"/>
    <w:rsid w:val="00023DE2"/>
    <w:rsid w:val="00092473"/>
    <w:rsid w:val="000C5F08"/>
    <w:rsid w:val="00102EE0"/>
    <w:rsid w:val="00146638"/>
    <w:rsid w:val="0016139B"/>
    <w:rsid w:val="0020089E"/>
    <w:rsid w:val="0022293A"/>
    <w:rsid w:val="00233DF5"/>
    <w:rsid w:val="00276605"/>
    <w:rsid w:val="002A2509"/>
    <w:rsid w:val="002A5F7C"/>
    <w:rsid w:val="002F6A7C"/>
    <w:rsid w:val="0031653E"/>
    <w:rsid w:val="003556D3"/>
    <w:rsid w:val="00374318"/>
    <w:rsid w:val="00385666"/>
    <w:rsid w:val="003D375F"/>
    <w:rsid w:val="003E7B4C"/>
    <w:rsid w:val="004571E3"/>
    <w:rsid w:val="00463C16"/>
    <w:rsid w:val="004D611A"/>
    <w:rsid w:val="004F2400"/>
    <w:rsid w:val="0054023C"/>
    <w:rsid w:val="00594E0E"/>
    <w:rsid w:val="005A50B1"/>
    <w:rsid w:val="005F372B"/>
    <w:rsid w:val="0066178A"/>
    <w:rsid w:val="00683643"/>
    <w:rsid w:val="00693C07"/>
    <w:rsid w:val="006E453B"/>
    <w:rsid w:val="00755AE8"/>
    <w:rsid w:val="00787760"/>
    <w:rsid w:val="007975AF"/>
    <w:rsid w:val="007B09DA"/>
    <w:rsid w:val="00812935"/>
    <w:rsid w:val="0084364A"/>
    <w:rsid w:val="008512AD"/>
    <w:rsid w:val="008650A6"/>
    <w:rsid w:val="008F3BD1"/>
    <w:rsid w:val="009407A2"/>
    <w:rsid w:val="009E7345"/>
    <w:rsid w:val="00A06A16"/>
    <w:rsid w:val="00A1224B"/>
    <w:rsid w:val="00AC2221"/>
    <w:rsid w:val="00AE1FFC"/>
    <w:rsid w:val="00B15551"/>
    <w:rsid w:val="00B42408"/>
    <w:rsid w:val="00B67502"/>
    <w:rsid w:val="00C54E63"/>
    <w:rsid w:val="00CD0637"/>
    <w:rsid w:val="00CF356F"/>
    <w:rsid w:val="00D12E62"/>
    <w:rsid w:val="00DD3B58"/>
    <w:rsid w:val="00DD6C1D"/>
    <w:rsid w:val="00E36534"/>
    <w:rsid w:val="00E97D6F"/>
    <w:rsid w:val="00F40C84"/>
    <w:rsid w:val="00F623EA"/>
    <w:rsid w:val="00F8590F"/>
    <w:rsid w:val="00F85A10"/>
    <w:rsid w:val="00F9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6C5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9</Words>
  <Characters>34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11</cp:revision>
  <dcterms:created xsi:type="dcterms:W3CDTF">2017-08-22T15:02:00Z</dcterms:created>
  <dcterms:modified xsi:type="dcterms:W3CDTF">2017-11-30T20:20:00Z</dcterms:modified>
</cp:coreProperties>
</file>